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34933" w14:textId="3FF80836" w:rsidR="00C941DD" w:rsidRPr="00C941DD" w:rsidRDefault="008527D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2 F</w:t>
      </w:r>
      <w:r w:rsidR="00C941DD" w:rsidRPr="00C941DD">
        <w:rPr>
          <w:rFonts w:ascii="Times New Roman" w:hAnsi="Times New Roman" w:cs="Times New Roman"/>
          <w:sz w:val="24"/>
        </w:rPr>
        <w:t>ile.</w:t>
      </w:r>
      <w:bookmarkStart w:id="0" w:name="_Hlk138864387"/>
      <w:r w:rsidR="00C941DD" w:rsidRPr="00C941DD">
        <w:rPr>
          <w:rFonts w:ascii="Times New Roman" w:hAnsi="Times New Roman" w:cs="Times New Roman"/>
          <w:sz w:val="24"/>
        </w:rPr>
        <w:t xml:space="preserve"> Funnel Plot</w:t>
      </w:r>
      <w:bookmarkEnd w:id="0"/>
    </w:p>
    <w:p w14:paraId="6517CEA4" w14:textId="109DB848" w:rsidR="00186833" w:rsidRPr="00C941DD" w:rsidRDefault="00BD0634">
      <w:pPr>
        <w:rPr>
          <w:rFonts w:ascii="Times New Roman" w:hAnsi="Times New Roman" w:cs="Times New Roman"/>
          <w:sz w:val="24"/>
        </w:rPr>
      </w:pPr>
      <w:r w:rsidRPr="00C941D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5ACE432E" wp14:editId="35F42C1B">
            <wp:extent cx="4763770" cy="3642360"/>
            <wp:effectExtent l="0" t="0" r="6350" b="0"/>
            <wp:docPr id="1" name="图片 1" descr="Funnel plot for MA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MAC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F6908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igure S1. </w:t>
      </w:r>
      <w:bookmarkStart w:id="1" w:name="OLE_LINK6"/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>Funnel plot for the association of periodontal disease with the risk of major adverse cardiovascular events.</w:t>
      </w:r>
      <w:bookmarkEnd w:id="1"/>
    </w:p>
    <w:p w14:paraId="304D309F" w14:textId="77777777" w:rsidR="00186833" w:rsidRPr="00C941DD" w:rsidRDefault="00186833">
      <w:pPr>
        <w:rPr>
          <w:rFonts w:ascii="Times New Roman" w:hAnsi="Times New Roman" w:cs="Times New Roman"/>
          <w:sz w:val="24"/>
        </w:rPr>
      </w:pPr>
    </w:p>
    <w:p w14:paraId="1C4F2000" w14:textId="77777777" w:rsidR="00186833" w:rsidRPr="00C941DD" w:rsidRDefault="00BD0634">
      <w:pPr>
        <w:rPr>
          <w:rFonts w:ascii="Times New Roman" w:hAnsi="Times New Roman" w:cs="Times New Roman"/>
          <w:sz w:val="24"/>
        </w:rPr>
      </w:pPr>
      <w:r w:rsidRPr="00C941D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34CCCF7" wp14:editId="646012AB">
            <wp:extent cx="4763770" cy="3669665"/>
            <wp:effectExtent l="0" t="0" r="6350" b="3175"/>
            <wp:docPr id="2" name="图片 2" descr="Funnel plot for C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CH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6A7B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igure S2. Funnel plot for the association of periodontal disease with the risk of </w:t>
      </w: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lastRenderedPageBreak/>
        <w:t>coronary heart disease.</w:t>
      </w:r>
    </w:p>
    <w:p w14:paraId="5980B94A" w14:textId="77777777" w:rsidR="00186833" w:rsidRPr="00C941DD" w:rsidRDefault="00BD0634">
      <w:pPr>
        <w:rPr>
          <w:rFonts w:ascii="Times New Roman" w:hAnsi="Times New Roman" w:cs="Times New Roman"/>
          <w:sz w:val="24"/>
        </w:rPr>
      </w:pPr>
      <w:r w:rsidRPr="00C941D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54B91C89" wp14:editId="5C889B9E">
            <wp:extent cx="4763770" cy="3663950"/>
            <wp:effectExtent l="0" t="0" r="6350" b="8890"/>
            <wp:docPr id="3" name="图片 3" descr="Funnel plot for 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MI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2619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>Figure S3. Funnel plot for the association of periodontal disease with the risk of myocardial infraction.</w:t>
      </w:r>
    </w:p>
    <w:p w14:paraId="562F5B3B" w14:textId="77777777" w:rsidR="00186833" w:rsidRPr="00C941DD" w:rsidRDefault="00186833">
      <w:pPr>
        <w:rPr>
          <w:rFonts w:ascii="Times New Roman" w:hAnsi="Times New Roman" w:cs="Times New Roman"/>
          <w:sz w:val="24"/>
        </w:rPr>
      </w:pPr>
    </w:p>
    <w:p w14:paraId="71CBD194" w14:textId="77777777" w:rsidR="00186833" w:rsidRPr="00C941DD" w:rsidRDefault="00BD0634">
      <w:pPr>
        <w:rPr>
          <w:rFonts w:ascii="Times New Roman" w:hAnsi="Times New Roman" w:cs="Times New Roman"/>
          <w:sz w:val="24"/>
        </w:rPr>
      </w:pPr>
      <w:r w:rsidRPr="00C941D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FC6F328" wp14:editId="0E6B41EA">
            <wp:extent cx="4763770" cy="3669665"/>
            <wp:effectExtent l="0" t="0" r="6350" b="3175"/>
            <wp:docPr id="4" name="图片 4" descr="Funnel plot for strok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strok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4113A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igure S4. Funnel plot for the association of periodontal disease with the risk of </w:t>
      </w: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lastRenderedPageBreak/>
        <w:t>stroke.</w:t>
      </w:r>
    </w:p>
    <w:p w14:paraId="6F85BEA6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noProof/>
          <w:sz w:val="24"/>
          <w:shd w:val="clear" w:color="auto" w:fill="FFFFFF"/>
        </w:rPr>
        <w:drawing>
          <wp:inline distT="0" distB="0" distL="114300" distR="114300" wp14:anchorId="43CC7590" wp14:editId="15C70110">
            <wp:extent cx="4763770" cy="3663950"/>
            <wp:effectExtent l="0" t="0" r="6350" b="8890"/>
            <wp:docPr id="5" name="图片 5" descr="Funnel plot for cardiac de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cardiac deat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FEBAD" w14:textId="77777777" w:rsidR="00186833" w:rsidRPr="00C941DD" w:rsidRDefault="00BD0634">
      <w:pPr>
        <w:spacing w:line="36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>Figure S5. Funnel plot for the association of periodontal disease with the risk of cardiac death.</w:t>
      </w:r>
    </w:p>
    <w:p w14:paraId="273131FA" w14:textId="77777777" w:rsidR="00186833" w:rsidRPr="00C941DD" w:rsidRDefault="00186833">
      <w:pPr>
        <w:rPr>
          <w:rFonts w:ascii="Times New Roman" w:hAnsi="Times New Roman" w:cs="Times New Roman"/>
          <w:sz w:val="24"/>
        </w:rPr>
      </w:pPr>
    </w:p>
    <w:p w14:paraId="25570D7A" w14:textId="77777777" w:rsidR="00186833" w:rsidRPr="00C941DD" w:rsidRDefault="00BD0634">
      <w:pPr>
        <w:rPr>
          <w:rFonts w:ascii="Times New Roman" w:hAnsi="Times New Roman" w:cs="Times New Roman"/>
          <w:sz w:val="24"/>
        </w:rPr>
      </w:pPr>
      <w:r w:rsidRPr="00C941D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E807DEF" wp14:editId="726BF95C">
            <wp:extent cx="4763770" cy="3651250"/>
            <wp:effectExtent l="0" t="0" r="6350" b="6350"/>
            <wp:docPr id="6" name="图片 6" descr="Funnel plot for all-cause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all-cause mortality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CCA01" w14:textId="77777777" w:rsidR="00186833" w:rsidRPr="00C941DD" w:rsidRDefault="00BD0634">
      <w:pPr>
        <w:spacing w:line="360" w:lineRule="auto"/>
        <w:rPr>
          <w:rFonts w:ascii="Times New Roman" w:hAnsi="Times New Roman" w:cs="Times New Roman"/>
          <w:sz w:val="24"/>
        </w:rPr>
      </w:pP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t xml:space="preserve">Figure S6. Funnel plot for the association of periodontal disease with the risk of </w:t>
      </w:r>
      <w:r w:rsidRPr="00C941DD">
        <w:rPr>
          <w:rFonts w:ascii="Times New Roman" w:eastAsia="宋体" w:hAnsi="Times New Roman" w:cs="Times New Roman"/>
          <w:sz w:val="24"/>
          <w:shd w:val="clear" w:color="auto" w:fill="FFFFFF"/>
        </w:rPr>
        <w:lastRenderedPageBreak/>
        <w:t>all-cause mortality.</w:t>
      </w:r>
    </w:p>
    <w:sectPr w:rsidR="00186833" w:rsidRPr="00C94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0AF1F" w14:textId="77777777" w:rsidR="00A64069" w:rsidRDefault="00A64069" w:rsidP="00C941DD">
      <w:r>
        <w:separator/>
      </w:r>
    </w:p>
  </w:endnote>
  <w:endnote w:type="continuationSeparator" w:id="0">
    <w:p w14:paraId="40D8F55D" w14:textId="77777777" w:rsidR="00A64069" w:rsidRDefault="00A64069" w:rsidP="00C94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5B572" w14:textId="77777777" w:rsidR="00A64069" w:rsidRDefault="00A64069" w:rsidP="00C941DD">
      <w:r>
        <w:separator/>
      </w:r>
    </w:p>
  </w:footnote>
  <w:footnote w:type="continuationSeparator" w:id="0">
    <w:p w14:paraId="245FABC6" w14:textId="77777777" w:rsidR="00A64069" w:rsidRDefault="00A64069" w:rsidP="00C94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yMzNkOWQ2YjA0Yzg2MWFlOGVlNjg4ZTZjNWZhM2IifQ=="/>
  </w:docVars>
  <w:rsids>
    <w:rsidRoot w:val="00186833"/>
    <w:rsid w:val="00186833"/>
    <w:rsid w:val="008527D6"/>
    <w:rsid w:val="00A64069"/>
    <w:rsid w:val="00BD0634"/>
    <w:rsid w:val="00C941DD"/>
    <w:rsid w:val="5A6E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3B0E68"/>
  <w15:docId w15:val="{247717DB-8897-4634-8927-5CFFDDC4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94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941DD"/>
    <w:rPr>
      <w:kern w:val="2"/>
      <w:sz w:val="18"/>
      <w:szCs w:val="18"/>
    </w:rPr>
  </w:style>
  <w:style w:type="paragraph" w:styleId="a5">
    <w:name w:val="footer"/>
    <w:basedOn w:val="a"/>
    <w:link w:val="a6"/>
    <w:rsid w:val="00C94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941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</Words>
  <Characters>564</Characters>
  <Application>Microsoft Office Word</Application>
  <DocSecurity>0</DocSecurity>
  <Lines>4</Lines>
  <Paragraphs>1</Paragraphs>
  <ScaleCrop>false</ScaleCrop>
  <Company>sysin.org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-User</cp:lastModifiedBy>
  <cp:revision>3</cp:revision>
  <dcterms:created xsi:type="dcterms:W3CDTF">2014-10-29T12:08:00Z</dcterms:created>
  <dcterms:modified xsi:type="dcterms:W3CDTF">2023-06-2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B23A28026641699081FEE8692F42EB_12</vt:lpwstr>
  </property>
</Properties>
</file>